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F5F" w:rsidRDefault="00AB6F5F">
      <w:r w:rsidRPr="004E5AA9">
        <w:rPr>
          <w:rFonts w:cs="Times New Roman"/>
          <w:noProof/>
          <w:sz w:val="24"/>
          <w:szCs w:val="24"/>
        </w:rPr>
        <w:drawing>
          <wp:inline distT="0" distB="0" distL="0" distR="0" wp14:anchorId="434E4839" wp14:editId="2D35923E">
            <wp:extent cx="5400040" cy="1002609"/>
            <wp:effectExtent l="0" t="0" r="0" b="762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002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6F5F" w:rsidRDefault="00AB6F5F">
      <w:r>
        <w:rPr>
          <w:b/>
          <w:sz w:val="24"/>
          <w:szCs w:val="18"/>
        </w:rPr>
        <w:t>Supplementary Fig. 4</w:t>
      </w:r>
      <w:r w:rsidRPr="004E5AA9">
        <w:rPr>
          <w:b/>
          <w:sz w:val="24"/>
          <w:szCs w:val="18"/>
        </w:rPr>
        <w:t xml:space="preserve"> </w:t>
      </w:r>
      <w:proofErr w:type="gramStart"/>
      <w:r w:rsidRPr="004E5AA9">
        <w:rPr>
          <w:rFonts w:eastAsia="ＭＳ ゴシック" w:cs="Times New Roman"/>
          <w:sz w:val="24"/>
          <w:szCs w:val="24"/>
        </w:rPr>
        <w:t>A</w:t>
      </w:r>
      <w:proofErr w:type="gramEnd"/>
      <w:r w:rsidRPr="004E5AA9">
        <w:rPr>
          <w:rFonts w:eastAsia="ＭＳ ゴシック" w:cs="Times New Roman"/>
          <w:sz w:val="24"/>
          <w:szCs w:val="24"/>
        </w:rPr>
        <w:t xml:space="preserve"> repeat structure of the D21S11 locus. </w:t>
      </w:r>
      <w:r w:rsidRPr="004E5AA9">
        <w:rPr>
          <w:rFonts w:eastAsia="ＭＳ ゴシック" w:cs="Times New Roman"/>
          <w:sz w:val="24"/>
          <w:szCs w:val="18"/>
        </w:rPr>
        <w:t xml:space="preserve">The number of repeats, </w:t>
      </w:r>
      <w:r w:rsidRPr="004E5AA9">
        <w:rPr>
          <w:sz w:val="24"/>
          <w:szCs w:val="18"/>
        </w:rPr>
        <w:t xml:space="preserve">including non-repetitive bases, was determined by using the STR estimate software </w:t>
      </w:r>
      <w:bookmarkStart w:id="0" w:name="_GoBack"/>
      <w:bookmarkEnd w:id="0"/>
      <w:r w:rsidRPr="004E5AA9">
        <w:rPr>
          <w:sz w:val="24"/>
          <w:szCs w:val="18"/>
        </w:rPr>
        <w:t xml:space="preserve">(31.3 repeats). </w:t>
      </w:r>
      <w:r w:rsidRPr="004E5AA9">
        <w:rPr>
          <w:rFonts w:eastAsia="ＭＳe眠副..." w:cs="Times New Roman"/>
          <w:sz w:val="24"/>
          <w:szCs w:val="18"/>
        </w:rPr>
        <w:t xml:space="preserve">In contrast, </w:t>
      </w:r>
      <w:r w:rsidRPr="004E5AA9">
        <w:rPr>
          <w:rFonts w:eastAsia="ＭＳ ゴシック" w:cs="Times New Roman"/>
          <w:sz w:val="24"/>
          <w:szCs w:val="18"/>
        </w:rPr>
        <w:t xml:space="preserve">the number of repeats, </w:t>
      </w:r>
      <w:r w:rsidRPr="004E5AA9">
        <w:rPr>
          <w:rFonts w:cs="Times New Roman"/>
          <w:sz w:val="24"/>
          <w:szCs w:val="24"/>
        </w:rPr>
        <w:t>without including non-repetitive bases, was determined by using a commercially available kit (29 repeats).</w:t>
      </w:r>
    </w:p>
    <w:sectPr w:rsidR="00AB6F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e眠副...">
    <w:altName w:val="HGP教科書体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0A2"/>
    <w:rsid w:val="00003B5C"/>
    <w:rsid w:val="00004870"/>
    <w:rsid w:val="00015D93"/>
    <w:rsid w:val="0001670B"/>
    <w:rsid w:val="00022BA5"/>
    <w:rsid w:val="000450E3"/>
    <w:rsid w:val="00046DF5"/>
    <w:rsid w:val="00055BB8"/>
    <w:rsid w:val="000571E1"/>
    <w:rsid w:val="000739E0"/>
    <w:rsid w:val="00083EB2"/>
    <w:rsid w:val="0009514F"/>
    <w:rsid w:val="000B30D6"/>
    <w:rsid w:val="000D55EC"/>
    <w:rsid w:val="000D6683"/>
    <w:rsid w:val="000E060B"/>
    <w:rsid w:val="000F5E78"/>
    <w:rsid w:val="000F604A"/>
    <w:rsid w:val="00104F16"/>
    <w:rsid w:val="00122014"/>
    <w:rsid w:val="00146FC0"/>
    <w:rsid w:val="00166DC9"/>
    <w:rsid w:val="0017292C"/>
    <w:rsid w:val="00172D47"/>
    <w:rsid w:val="001739E2"/>
    <w:rsid w:val="00184947"/>
    <w:rsid w:val="00190DE0"/>
    <w:rsid w:val="0019172D"/>
    <w:rsid w:val="00197AC3"/>
    <w:rsid w:val="001B7713"/>
    <w:rsid w:val="001C613D"/>
    <w:rsid w:val="001D1A2F"/>
    <w:rsid w:val="001D62E0"/>
    <w:rsid w:val="001E0828"/>
    <w:rsid w:val="00200FE8"/>
    <w:rsid w:val="002038A7"/>
    <w:rsid w:val="00210ADF"/>
    <w:rsid w:val="00213B6E"/>
    <w:rsid w:val="00222A8B"/>
    <w:rsid w:val="002241D1"/>
    <w:rsid w:val="00247270"/>
    <w:rsid w:val="00251537"/>
    <w:rsid w:val="002538FD"/>
    <w:rsid w:val="002663D8"/>
    <w:rsid w:val="00274FD9"/>
    <w:rsid w:val="00292324"/>
    <w:rsid w:val="00296597"/>
    <w:rsid w:val="002B4DA9"/>
    <w:rsid w:val="002E2E37"/>
    <w:rsid w:val="002E5B17"/>
    <w:rsid w:val="002F03E7"/>
    <w:rsid w:val="002F526B"/>
    <w:rsid w:val="002F545C"/>
    <w:rsid w:val="002F561E"/>
    <w:rsid w:val="00305140"/>
    <w:rsid w:val="0031751B"/>
    <w:rsid w:val="003318A9"/>
    <w:rsid w:val="003563A5"/>
    <w:rsid w:val="003736BC"/>
    <w:rsid w:val="00381316"/>
    <w:rsid w:val="00386A73"/>
    <w:rsid w:val="00390B6C"/>
    <w:rsid w:val="00397E9B"/>
    <w:rsid w:val="003A0911"/>
    <w:rsid w:val="003A34A6"/>
    <w:rsid w:val="003B7C28"/>
    <w:rsid w:val="003D65B6"/>
    <w:rsid w:val="003E0584"/>
    <w:rsid w:val="003E110E"/>
    <w:rsid w:val="003E3CD7"/>
    <w:rsid w:val="003E4A15"/>
    <w:rsid w:val="003E5F1F"/>
    <w:rsid w:val="003E6E0F"/>
    <w:rsid w:val="003E785D"/>
    <w:rsid w:val="003F5603"/>
    <w:rsid w:val="003F5CE1"/>
    <w:rsid w:val="004262BB"/>
    <w:rsid w:val="00432BD7"/>
    <w:rsid w:val="00446F28"/>
    <w:rsid w:val="004515A2"/>
    <w:rsid w:val="00453382"/>
    <w:rsid w:val="00454E0A"/>
    <w:rsid w:val="0048223A"/>
    <w:rsid w:val="00487EA5"/>
    <w:rsid w:val="00495E6C"/>
    <w:rsid w:val="004A0623"/>
    <w:rsid w:val="004A68BD"/>
    <w:rsid w:val="004B3D89"/>
    <w:rsid w:val="004B50C6"/>
    <w:rsid w:val="004B6BEB"/>
    <w:rsid w:val="004C3CC3"/>
    <w:rsid w:val="004E1EE0"/>
    <w:rsid w:val="004E2B5F"/>
    <w:rsid w:val="005001FF"/>
    <w:rsid w:val="005078B0"/>
    <w:rsid w:val="005208D6"/>
    <w:rsid w:val="00525A7B"/>
    <w:rsid w:val="00542232"/>
    <w:rsid w:val="00546FCF"/>
    <w:rsid w:val="00551C22"/>
    <w:rsid w:val="005637EC"/>
    <w:rsid w:val="00571F2D"/>
    <w:rsid w:val="00575932"/>
    <w:rsid w:val="00581E33"/>
    <w:rsid w:val="00585A98"/>
    <w:rsid w:val="00595EEC"/>
    <w:rsid w:val="005A4C1C"/>
    <w:rsid w:val="005C2F02"/>
    <w:rsid w:val="005C59D7"/>
    <w:rsid w:val="005D087D"/>
    <w:rsid w:val="005E2FBD"/>
    <w:rsid w:val="005E7B1F"/>
    <w:rsid w:val="005F0924"/>
    <w:rsid w:val="005F25C4"/>
    <w:rsid w:val="0060738A"/>
    <w:rsid w:val="00630AE5"/>
    <w:rsid w:val="00632247"/>
    <w:rsid w:val="00633BE4"/>
    <w:rsid w:val="0063469F"/>
    <w:rsid w:val="00643A85"/>
    <w:rsid w:val="0064556A"/>
    <w:rsid w:val="00646DB1"/>
    <w:rsid w:val="00655552"/>
    <w:rsid w:val="0067443B"/>
    <w:rsid w:val="00682BE3"/>
    <w:rsid w:val="00685CC2"/>
    <w:rsid w:val="00690B87"/>
    <w:rsid w:val="00690FAA"/>
    <w:rsid w:val="006C20D2"/>
    <w:rsid w:val="006D7CF2"/>
    <w:rsid w:val="006F1139"/>
    <w:rsid w:val="006F74CE"/>
    <w:rsid w:val="0070266F"/>
    <w:rsid w:val="00704445"/>
    <w:rsid w:val="00725BF1"/>
    <w:rsid w:val="007362BE"/>
    <w:rsid w:val="00740D76"/>
    <w:rsid w:val="00743AC6"/>
    <w:rsid w:val="007547E0"/>
    <w:rsid w:val="0076079C"/>
    <w:rsid w:val="00796281"/>
    <w:rsid w:val="007C5DD8"/>
    <w:rsid w:val="007D2DD1"/>
    <w:rsid w:val="007D4801"/>
    <w:rsid w:val="007D5E40"/>
    <w:rsid w:val="007E3C8D"/>
    <w:rsid w:val="007F68EC"/>
    <w:rsid w:val="0080118A"/>
    <w:rsid w:val="00802C23"/>
    <w:rsid w:val="008045C4"/>
    <w:rsid w:val="00807D58"/>
    <w:rsid w:val="00815A32"/>
    <w:rsid w:val="008165C0"/>
    <w:rsid w:val="00816D61"/>
    <w:rsid w:val="0081749D"/>
    <w:rsid w:val="00844A2E"/>
    <w:rsid w:val="008576DD"/>
    <w:rsid w:val="00863EE6"/>
    <w:rsid w:val="00863F63"/>
    <w:rsid w:val="00874C6F"/>
    <w:rsid w:val="00883568"/>
    <w:rsid w:val="00887BA9"/>
    <w:rsid w:val="0089210F"/>
    <w:rsid w:val="0089397A"/>
    <w:rsid w:val="008A6B4F"/>
    <w:rsid w:val="008B1305"/>
    <w:rsid w:val="008C2DED"/>
    <w:rsid w:val="008C4492"/>
    <w:rsid w:val="008C78BF"/>
    <w:rsid w:val="008E106D"/>
    <w:rsid w:val="008F3196"/>
    <w:rsid w:val="00900A6C"/>
    <w:rsid w:val="00907C19"/>
    <w:rsid w:val="00907FE6"/>
    <w:rsid w:val="00915162"/>
    <w:rsid w:val="00921D67"/>
    <w:rsid w:val="0093275F"/>
    <w:rsid w:val="009511C3"/>
    <w:rsid w:val="00953BD0"/>
    <w:rsid w:val="00954F9D"/>
    <w:rsid w:val="009569DC"/>
    <w:rsid w:val="009659C2"/>
    <w:rsid w:val="00976AFE"/>
    <w:rsid w:val="0098410A"/>
    <w:rsid w:val="00984C74"/>
    <w:rsid w:val="009961A7"/>
    <w:rsid w:val="009A7A80"/>
    <w:rsid w:val="009B7F08"/>
    <w:rsid w:val="009C4DAD"/>
    <w:rsid w:val="009D5C87"/>
    <w:rsid w:val="009E2809"/>
    <w:rsid w:val="009F0914"/>
    <w:rsid w:val="009F3798"/>
    <w:rsid w:val="009F59C2"/>
    <w:rsid w:val="00A0081B"/>
    <w:rsid w:val="00A00B74"/>
    <w:rsid w:val="00A16C91"/>
    <w:rsid w:val="00A34003"/>
    <w:rsid w:val="00A341D0"/>
    <w:rsid w:val="00A40814"/>
    <w:rsid w:val="00A438C4"/>
    <w:rsid w:val="00A45BB5"/>
    <w:rsid w:val="00A60F86"/>
    <w:rsid w:val="00A634CB"/>
    <w:rsid w:val="00A83F8F"/>
    <w:rsid w:val="00A90128"/>
    <w:rsid w:val="00A91402"/>
    <w:rsid w:val="00AB0F8E"/>
    <w:rsid w:val="00AB4919"/>
    <w:rsid w:val="00AB6F5F"/>
    <w:rsid w:val="00AB7C46"/>
    <w:rsid w:val="00AC1E24"/>
    <w:rsid w:val="00AD1921"/>
    <w:rsid w:val="00AD4F81"/>
    <w:rsid w:val="00AD6922"/>
    <w:rsid w:val="00AE25FD"/>
    <w:rsid w:val="00AE791B"/>
    <w:rsid w:val="00B16BE4"/>
    <w:rsid w:val="00B27D6C"/>
    <w:rsid w:val="00B324AD"/>
    <w:rsid w:val="00B43FAA"/>
    <w:rsid w:val="00B52A6A"/>
    <w:rsid w:val="00B6657A"/>
    <w:rsid w:val="00B735A0"/>
    <w:rsid w:val="00B92742"/>
    <w:rsid w:val="00BB26DE"/>
    <w:rsid w:val="00BB2E14"/>
    <w:rsid w:val="00BB3C68"/>
    <w:rsid w:val="00BB563B"/>
    <w:rsid w:val="00BC0FFB"/>
    <w:rsid w:val="00BC41EE"/>
    <w:rsid w:val="00BD52B1"/>
    <w:rsid w:val="00BD5C43"/>
    <w:rsid w:val="00C029D1"/>
    <w:rsid w:val="00C1713E"/>
    <w:rsid w:val="00C461C7"/>
    <w:rsid w:val="00C517CB"/>
    <w:rsid w:val="00C5613E"/>
    <w:rsid w:val="00C62EE2"/>
    <w:rsid w:val="00C76223"/>
    <w:rsid w:val="00C86125"/>
    <w:rsid w:val="00C86365"/>
    <w:rsid w:val="00C91FC3"/>
    <w:rsid w:val="00C94D01"/>
    <w:rsid w:val="00CB22C3"/>
    <w:rsid w:val="00CB3820"/>
    <w:rsid w:val="00CC25A5"/>
    <w:rsid w:val="00CD4793"/>
    <w:rsid w:val="00CD5B71"/>
    <w:rsid w:val="00CD7B71"/>
    <w:rsid w:val="00CF6373"/>
    <w:rsid w:val="00D0375F"/>
    <w:rsid w:val="00D11B56"/>
    <w:rsid w:val="00D23342"/>
    <w:rsid w:val="00D350CE"/>
    <w:rsid w:val="00D3517E"/>
    <w:rsid w:val="00D45625"/>
    <w:rsid w:val="00D7362A"/>
    <w:rsid w:val="00D801F9"/>
    <w:rsid w:val="00DA10BA"/>
    <w:rsid w:val="00DA2F0A"/>
    <w:rsid w:val="00DA7ED4"/>
    <w:rsid w:val="00DB2B75"/>
    <w:rsid w:val="00DB6A87"/>
    <w:rsid w:val="00DC155E"/>
    <w:rsid w:val="00DD05CE"/>
    <w:rsid w:val="00DD5A08"/>
    <w:rsid w:val="00DE3536"/>
    <w:rsid w:val="00DF346A"/>
    <w:rsid w:val="00E022FF"/>
    <w:rsid w:val="00E12059"/>
    <w:rsid w:val="00E2139A"/>
    <w:rsid w:val="00E320F5"/>
    <w:rsid w:val="00E44C75"/>
    <w:rsid w:val="00E45A54"/>
    <w:rsid w:val="00E540A2"/>
    <w:rsid w:val="00E55D85"/>
    <w:rsid w:val="00E56A0C"/>
    <w:rsid w:val="00E67647"/>
    <w:rsid w:val="00E84EE9"/>
    <w:rsid w:val="00E91CEF"/>
    <w:rsid w:val="00EA4306"/>
    <w:rsid w:val="00EB4EBC"/>
    <w:rsid w:val="00EB5ABE"/>
    <w:rsid w:val="00EC4117"/>
    <w:rsid w:val="00ED277D"/>
    <w:rsid w:val="00ED6F6B"/>
    <w:rsid w:val="00EE53F2"/>
    <w:rsid w:val="00EE5BF5"/>
    <w:rsid w:val="00F0119B"/>
    <w:rsid w:val="00F171F7"/>
    <w:rsid w:val="00F21ADD"/>
    <w:rsid w:val="00F25475"/>
    <w:rsid w:val="00F32626"/>
    <w:rsid w:val="00F34E4C"/>
    <w:rsid w:val="00F44484"/>
    <w:rsid w:val="00F4731D"/>
    <w:rsid w:val="00F76B02"/>
    <w:rsid w:val="00F82121"/>
    <w:rsid w:val="00F851C7"/>
    <w:rsid w:val="00F8646C"/>
    <w:rsid w:val="00F93B34"/>
    <w:rsid w:val="00FB17B5"/>
    <w:rsid w:val="00FB6A84"/>
    <w:rsid w:val="00FB7E3A"/>
    <w:rsid w:val="00FD2FCB"/>
    <w:rsid w:val="00FE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2B02B40-5F41-43F8-93EE-548151B4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jpeg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